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469"/>
        <w:tblW w:w="162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1"/>
        <w:gridCol w:w="898"/>
        <w:gridCol w:w="361"/>
        <w:gridCol w:w="741"/>
        <w:gridCol w:w="741"/>
        <w:gridCol w:w="746"/>
        <w:gridCol w:w="741"/>
        <w:gridCol w:w="745"/>
        <w:gridCol w:w="741"/>
        <w:gridCol w:w="644"/>
        <w:gridCol w:w="746"/>
        <w:gridCol w:w="7"/>
        <w:gridCol w:w="736"/>
        <w:gridCol w:w="741"/>
        <w:gridCol w:w="746"/>
        <w:gridCol w:w="741"/>
        <w:gridCol w:w="743"/>
        <w:gridCol w:w="6"/>
        <w:gridCol w:w="739"/>
        <w:gridCol w:w="6"/>
        <w:gridCol w:w="642"/>
        <w:gridCol w:w="6"/>
        <w:gridCol w:w="751"/>
        <w:gridCol w:w="6"/>
        <w:gridCol w:w="10"/>
        <w:gridCol w:w="725"/>
        <w:gridCol w:w="887"/>
        <w:gridCol w:w="957"/>
        <w:gridCol w:w="17"/>
      </w:tblGrid>
      <w:tr w:rsidR="005323C1" w:rsidRPr="006349FC" w14:paraId="44C17561" w14:textId="77777777" w:rsidTr="005323C1">
        <w:trPr>
          <w:trHeight w:val="227"/>
        </w:trPr>
        <w:tc>
          <w:tcPr>
            <w:tcW w:w="1980" w:type="dxa"/>
            <w:gridSpan w:val="3"/>
            <w:shd w:val="clear" w:color="auto" w:fill="auto"/>
            <w:noWrap/>
            <w:vAlign w:val="center"/>
            <w:hideMark/>
          </w:tcPr>
          <w:p w14:paraId="06CAABCF" w14:textId="1F1CC950" w:rsidR="00114DD2" w:rsidRPr="00114DD2" w:rsidRDefault="005323C1" w:rsidP="005323C1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b/>
                <w:bCs/>
                <w:lang w:val="en-US"/>
              </w:rPr>
              <w:tab/>
            </w:r>
          </w:p>
        </w:tc>
        <w:tc>
          <w:tcPr>
            <w:tcW w:w="5852" w:type="dxa"/>
            <w:gridSpan w:val="9"/>
            <w:shd w:val="clear" w:color="auto" w:fill="auto"/>
            <w:noWrap/>
            <w:vAlign w:val="center"/>
            <w:hideMark/>
          </w:tcPr>
          <w:p w14:paraId="282DDC8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ESS</w:t>
            </w:r>
          </w:p>
        </w:tc>
        <w:tc>
          <w:tcPr>
            <w:tcW w:w="5873" w:type="dxa"/>
            <w:gridSpan w:val="13"/>
            <w:shd w:val="clear" w:color="auto" w:fill="auto"/>
            <w:noWrap/>
            <w:vAlign w:val="center"/>
            <w:hideMark/>
          </w:tcPr>
          <w:p w14:paraId="0272BC9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ESS</w:t>
            </w:r>
          </w:p>
        </w:tc>
        <w:tc>
          <w:tcPr>
            <w:tcW w:w="2582" w:type="dxa"/>
            <w:gridSpan w:val="4"/>
            <w:vMerge w:val="restart"/>
            <w:shd w:val="clear" w:color="auto" w:fill="auto"/>
            <w:noWrap/>
            <w:vAlign w:val="center"/>
            <w:hideMark/>
          </w:tcPr>
          <w:p w14:paraId="06BABBC0" w14:textId="77777777" w:rsidR="00114DD2" w:rsidRPr="006349FC" w:rsidRDefault="00114DD2" w:rsidP="005323C1">
            <w:pPr>
              <w:jc w:val="center"/>
              <w:rPr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ESS vs. SESS</w:t>
            </w:r>
          </w:p>
        </w:tc>
      </w:tr>
      <w:tr w:rsidR="005323C1" w:rsidRPr="006349FC" w14:paraId="4DDEFD38" w14:textId="77777777" w:rsidTr="005323C1">
        <w:trPr>
          <w:gridAfter w:val="1"/>
          <w:wAfter w:w="12" w:type="dxa"/>
          <w:trHeight w:val="227"/>
        </w:trPr>
        <w:tc>
          <w:tcPr>
            <w:tcW w:w="721" w:type="dxa"/>
            <w:vMerge w:val="restart"/>
            <w:shd w:val="clear" w:color="auto" w:fill="auto"/>
            <w:noWrap/>
            <w:vAlign w:val="center"/>
            <w:hideMark/>
          </w:tcPr>
          <w:p w14:paraId="4CC0DB0A" w14:textId="77777777" w:rsidR="00114DD2" w:rsidRPr="006349FC" w:rsidRDefault="00114DD2" w:rsidP="005323C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5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D9FE88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Marker</w:t>
            </w:r>
          </w:p>
        </w:tc>
        <w:tc>
          <w:tcPr>
            <w:tcW w:w="2228" w:type="dxa"/>
            <w:gridSpan w:val="3"/>
            <w:shd w:val="clear" w:color="auto" w:fill="auto"/>
            <w:noWrap/>
            <w:vAlign w:val="center"/>
            <w:hideMark/>
          </w:tcPr>
          <w:p w14:paraId="1AA91B8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2d vs.</w:t>
            </w:r>
          </w:p>
        </w:tc>
        <w:tc>
          <w:tcPr>
            <w:tcW w:w="1486" w:type="dxa"/>
            <w:gridSpan w:val="2"/>
            <w:shd w:val="clear" w:color="auto" w:fill="auto"/>
            <w:noWrap/>
            <w:vAlign w:val="center"/>
            <w:hideMark/>
          </w:tcPr>
          <w:p w14:paraId="6490D2C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7d vs.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2F29E2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14d vs.</w:t>
            </w:r>
          </w:p>
        </w:tc>
        <w:tc>
          <w:tcPr>
            <w:tcW w:w="644" w:type="dxa"/>
            <w:vMerge w:val="restart"/>
            <w:shd w:val="clear" w:color="auto" w:fill="auto"/>
            <w:noWrap/>
            <w:vAlign w:val="center"/>
            <w:hideMark/>
          </w:tcPr>
          <w:p w14:paraId="50AA9FD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Kendall</w:t>
            </w:r>
          </w:p>
        </w:tc>
        <w:tc>
          <w:tcPr>
            <w:tcW w:w="746" w:type="dxa"/>
            <w:vMerge w:val="restart"/>
            <w:shd w:val="clear" w:color="auto" w:fill="auto"/>
            <w:noWrap/>
            <w:vAlign w:val="center"/>
            <w:hideMark/>
          </w:tcPr>
          <w:p w14:paraId="3CC34BEE" w14:textId="77777777" w:rsidR="00114DD2" w:rsidRPr="006349FC" w:rsidRDefault="00114DD2" w:rsidP="005323C1">
            <w:pPr>
              <w:jc w:val="center"/>
              <w:rPr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Kendall (pvalue)</w:t>
            </w:r>
          </w:p>
        </w:tc>
        <w:tc>
          <w:tcPr>
            <w:tcW w:w="2230" w:type="dxa"/>
            <w:gridSpan w:val="4"/>
            <w:shd w:val="clear" w:color="auto" w:fill="auto"/>
            <w:noWrap/>
            <w:vAlign w:val="center"/>
            <w:hideMark/>
          </w:tcPr>
          <w:p w14:paraId="2B44CC3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2d vs.</w:t>
            </w:r>
          </w:p>
        </w:tc>
        <w:tc>
          <w:tcPr>
            <w:tcW w:w="1490" w:type="dxa"/>
            <w:gridSpan w:val="3"/>
            <w:shd w:val="clear" w:color="auto" w:fill="auto"/>
            <w:noWrap/>
            <w:vAlign w:val="center"/>
            <w:hideMark/>
          </w:tcPr>
          <w:p w14:paraId="095B434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7d vs.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0D2FF65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14d vs.</w:t>
            </w:r>
          </w:p>
        </w:tc>
        <w:tc>
          <w:tcPr>
            <w:tcW w:w="64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4097C3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Kendall</w:t>
            </w:r>
          </w:p>
        </w:tc>
        <w:tc>
          <w:tcPr>
            <w:tcW w:w="75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AEFD878" w14:textId="77777777" w:rsidR="00114DD2" w:rsidRPr="006349FC" w:rsidRDefault="00114DD2" w:rsidP="005323C1">
            <w:pPr>
              <w:jc w:val="center"/>
              <w:rPr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Kendall (pvalue)</w:t>
            </w:r>
          </w:p>
        </w:tc>
        <w:tc>
          <w:tcPr>
            <w:tcW w:w="2581" w:type="dxa"/>
            <w:gridSpan w:val="4"/>
            <w:vMerge/>
            <w:shd w:val="clear" w:color="auto" w:fill="auto"/>
            <w:noWrap/>
            <w:vAlign w:val="center"/>
            <w:hideMark/>
          </w:tcPr>
          <w:p w14:paraId="5E50692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5323C1" w:rsidRPr="006349FC" w14:paraId="75B69E08" w14:textId="77777777" w:rsidTr="005323C1">
        <w:trPr>
          <w:gridAfter w:val="1"/>
          <w:wAfter w:w="17" w:type="dxa"/>
          <w:trHeight w:val="227"/>
        </w:trPr>
        <w:tc>
          <w:tcPr>
            <w:tcW w:w="721" w:type="dxa"/>
            <w:vMerge/>
            <w:shd w:val="clear" w:color="auto" w:fill="auto"/>
            <w:noWrap/>
            <w:vAlign w:val="center"/>
            <w:hideMark/>
          </w:tcPr>
          <w:p w14:paraId="7EA5377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258" w:type="dxa"/>
            <w:gridSpan w:val="2"/>
            <w:vMerge/>
            <w:vAlign w:val="center"/>
            <w:hideMark/>
          </w:tcPr>
          <w:p w14:paraId="234CCBA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42EC62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7d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173936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14d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9EA2E0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TR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7F4C66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14d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46CC4B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TR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BC3BC7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TR</w:t>
            </w:r>
          </w:p>
        </w:tc>
        <w:tc>
          <w:tcPr>
            <w:tcW w:w="644" w:type="dxa"/>
            <w:vMerge/>
            <w:shd w:val="clear" w:color="auto" w:fill="auto"/>
            <w:noWrap/>
            <w:vAlign w:val="center"/>
            <w:hideMark/>
          </w:tcPr>
          <w:p w14:paraId="5F229B4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6" w:type="dxa"/>
            <w:vMerge/>
            <w:shd w:val="clear" w:color="auto" w:fill="auto"/>
            <w:noWrap/>
            <w:vAlign w:val="center"/>
            <w:hideMark/>
          </w:tcPr>
          <w:p w14:paraId="4DAB5EB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425D523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7d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129047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14d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D9D314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TR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27962A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14d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5C9F73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TR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701E817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TR</w:t>
            </w:r>
          </w:p>
        </w:tc>
        <w:tc>
          <w:tcPr>
            <w:tcW w:w="648" w:type="dxa"/>
            <w:gridSpan w:val="2"/>
            <w:vMerge/>
            <w:shd w:val="clear" w:color="auto" w:fill="auto"/>
            <w:noWrap/>
            <w:vAlign w:val="center"/>
            <w:hideMark/>
          </w:tcPr>
          <w:p w14:paraId="5D5A068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57" w:type="dxa"/>
            <w:gridSpan w:val="2"/>
            <w:vMerge/>
            <w:shd w:val="clear" w:color="auto" w:fill="auto"/>
            <w:noWrap/>
            <w:vAlign w:val="center"/>
            <w:hideMark/>
          </w:tcPr>
          <w:p w14:paraId="61B84CF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766D923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2d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48F5D2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7d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AF5E09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14d</w:t>
            </w:r>
          </w:p>
        </w:tc>
      </w:tr>
      <w:tr w:rsidR="005323C1" w:rsidRPr="006349FC" w14:paraId="0349FA3F" w14:textId="77777777" w:rsidTr="005323C1">
        <w:trPr>
          <w:gridAfter w:val="1"/>
          <w:wAfter w:w="17" w:type="dxa"/>
          <w:trHeight w:val="227"/>
        </w:trPr>
        <w:tc>
          <w:tcPr>
            <w:tcW w:w="721" w:type="dxa"/>
            <w:vMerge w:val="restart"/>
            <w:shd w:val="clear" w:color="auto" w:fill="auto"/>
            <w:noWrap/>
            <w:vAlign w:val="center"/>
            <w:hideMark/>
          </w:tcPr>
          <w:p w14:paraId="79D97F5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EP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  <w:hideMark/>
          </w:tcPr>
          <w:p w14:paraId="27F6C56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CK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100056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8DC9D2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285E5B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5CA83A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52AA12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F741D3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7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491C9F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538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7FD82F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2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5395F1B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A676F2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D20B57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ADE5ED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4813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FE911F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11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4B62B22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39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24596D5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5057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15C38C8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6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09F2D13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34FF67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DAF909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115</w:t>
            </w:r>
          </w:p>
        </w:tc>
      </w:tr>
      <w:tr w:rsidR="005323C1" w:rsidRPr="006349FC" w14:paraId="10353B1D" w14:textId="77777777" w:rsidTr="005323C1">
        <w:trPr>
          <w:gridAfter w:val="1"/>
          <w:wAfter w:w="17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4812083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  <w:hideMark/>
          </w:tcPr>
          <w:p w14:paraId="76D140A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KRT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4AB2DE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60BBC1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B3CD19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7428AD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630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ED632C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A66C4C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396C60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521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A37D0E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4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7A574B3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1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1EDA0D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440884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AB84D9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6842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B8606E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3FC4A73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764F98C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0.539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66A52C8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2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69A9812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48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6CD37D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9E34E0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</w:tr>
      <w:tr w:rsidR="005323C1" w:rsidRPr="006349FC" w14:paraId="7ADBF558" w14:textId="77777777" w:rsidTr="005323C1">
        <w:trPr>
          <w:gridAfter w:val="1"/>
          <w:wAfter w:w="17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65296F7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  <w:hideMark/>
          </w:tcPr>
          <w:p w14:paraId="01A647A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KRT1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318A61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2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3A7BB6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352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4CE6DC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E56976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AFB2D0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0FB1A8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C3523F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16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DB2087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091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51FC4EC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767A21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DC2AFE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0E3702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7959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051B72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39ECDF5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4F40C39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5333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029CD13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3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55134F3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795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0D31D8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352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E21343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68</w:t>
            </w:r>
          </w:p>
        </w:tc>
      </w:tr>
      <w:tr w:rsidR="005323C1" w:rsidRPr="006349FC" w14:paraId="4B48C715" w14:textId="77777777" w:rsidTr="005323C1">
        <w:trPr>
          <w:gridAfter w:val="1"/>
          <w:wAfter w:w="17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63601DF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  <w:hideMark/>
          </w:tcPr>
          <w:p w14:paraId="796B57D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LD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615A04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6B2C79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39FD91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6588DD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E46515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AAA4C9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249379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242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DE6639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979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1A865EA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684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FE95D1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6A53F4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C7A682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7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EFA91A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1DB3C78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14FA880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4650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6A41ED7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15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7E3F64B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6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10797B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B5371F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39</w:t>
            </w:r>
          </w:p>
        </w:tc>
      </w:tr>
      <w:tr w:rsidR="005323C1" w:rsidRPr="006349FC" w14:paraId="309B37C4" w14:textId="77777777" w:rsidTr="005323C1">
        <w:trPr>
          <w:gridAfter w:val="1"/>
          <w:wAfter w:w="17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420A584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  <w:hideMark/>
          </w:tcPr>
          <w:p w14:paraId="21E8977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CNA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307B8F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43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A50154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578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D4C2E9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1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EA31CE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431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297EA6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9079B1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5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3D604B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64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47EE8C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6955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63B3B72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6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087711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709A81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881568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288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4E2B51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15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5849369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524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0BC07B3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0.623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72442C4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3C6348D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48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7EEC1B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D8A604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</w:tr>
      <w:tr w:rsidR="005323C1" w:rsidRPr="006349FC" w14:paraId="2A6699C4" w14:textId="77777777" w:rsidTr="005323C1">
        <w:trPr>
          <w:gridAfter w:val="1"/>
          <w:wAfter w:w="17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4DB71CB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  <w:hideMark/>
          </w:tcPr>
          <w:p w14:paraId="04D663E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MKI6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FC2E48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6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2C568C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1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A5094E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315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06DEF4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8534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4819D4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B7BC43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3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6239C3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399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F2CDE3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62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4754F37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10BF04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20D661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711CD0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52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0F3757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1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56EEFE1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185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2997D09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0.357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4029145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149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02FDC99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D2A542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BEA666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</w:tr>
      <w:tr w:rsidR="005323C1" w:rsidRPr="006349FC" w14:paraId="32716892" w14:textId="77777777" w:rsidTr="005323C1">
        <w:trPr>
          <w:gridAfter w:val="1"/>
          <w:wAfter w:w="17" w:type="dxa"/>
          <w:trHeight w:val="227"/>
        </w:trPr>
        <w:tc>
          <w:tcPr>
            <w:tcW w:w="721" w:type="dxa"/>
            <w:vMerge w:val="restart"/>
            <w:shd w:val="clear" w:color="auto" w:fill="auto"/>
            <w:noWrap/>
            <w:vAlign w:val="center"/>
            <w:hideMark/>
          </w:tcPr>
          <w:p w14:paraId="3D25B7B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BM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  <w:hideMark/>
          </w:tcPr>
          <w:p w14:paraId="6B05B43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A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4DF2F1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28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11E7D7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393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9C01E9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A6250F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18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8C8B97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781059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5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BC0647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75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EDC32A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6074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30910F2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8004CF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E95D09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46EF19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7394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F36059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52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268066D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185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26F7084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5044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6E06278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5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7D27FAD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90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1CE704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7B5545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</w:tr>
      <w:tr w:rsidR="005323C1" w:rsidRPr="006349FC" w14:paraId="15CB397B" w14:textId="77777777" w:rsidTr="005323C1">
        <w:trPr>
          <w:gridAfter w:val="1"/>
          <w:wAfter w:w="17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43C5872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  <w:hideMark/>
          </w:tcPr>
          <w:p w14:paraId="0BDE9C0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FN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615004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2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EB96D8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AACA37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C0920D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53DD2E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2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FD129B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638EDC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771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1069E8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65FD1DA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A6668E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5D24CD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2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FDAAA6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753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2C8D4A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3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5D93591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78CDD7A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665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0BD78ED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678EBDB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A1114D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C5A0DA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115</w:t>
            </w:r>
          </w:p>
        </w:tc>
      </w:tr>
      <w:tr w:rsidR="005323C1" w:rsidRPr="006349FC" w14:paraId="4A2BE05D" w14:textId="77777777" w:rsidTr="005323C1">
        <w:trPr>
          <w:gridAfter w:val="1"/>
          <w:wAfter w:w="17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3068EDC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  <w:hideMark/>
          </w:tcPr>
          <w:p w14:paraId="44772A8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ID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AA6AC0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43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72314A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68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7DB879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BEE2FB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3527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BA909E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EED798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75CC42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0.376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CDDF34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111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09CA758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70AD51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59DBD8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F7CCCA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118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1C39F4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2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78C2F9D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6AF818E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5389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4AE047B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2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192CCDD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217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6E1831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46E652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</w:tr>
      <w:tr w:rsidR="005323C1" w:rsidRPr="006349FC" w14:paraId="5E31BF49" w14:textId="77777777" w:rsidTr="005323C1">
        <w:trPr>
          <w:gridAfter w:val="1"/>
          <w:wAfter w:w="17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104B1D0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  <w:hideMark/>
          </w:tcPr>
          <w:p w14:paraId="2CA5C68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H6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EBDDDD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63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4F569A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2176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5E3545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D2715D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247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F7DFEE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FA97C7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418240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222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D2A77E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280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4147D49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BB319E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0F6124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B2819C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39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C71443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232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50533E9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2799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2495C2E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3524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20632F2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157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1813A73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48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5035CA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D061A7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7</w:t>
            </w:r>
          </w:p>
        </w:tc>
      </w:tr>
      <w:tr w:rsidR="005323C1" w:rsidRPr="006349FC" w14:paraId="3570A158" w14:textId="77777777" w:rsidTr="005323C1">
        <w:trPr>
          <w:gridAfter w:val="1"/>
          <w:wAfter w:w="17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358449F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  <w:hideMark/>
          </w:tcPr>
          <w:p w14:paraId="2F1702B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HSPG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0CF185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578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3E5ABD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23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CFEB9C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75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329597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753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458F13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435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32B529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2475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00BD20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343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086384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184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7829E9C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8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AFAB6B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52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F4127B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578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19E1E4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753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9FB7E0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232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301F9BC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433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47A80B9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97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14D10CA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769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32DE9F8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578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19B07D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6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388780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118</w:t>
            </w:r>
          </w:p>
        </w:tc>
      </w:tr>
      <w:tr w:rsidR="005323C1" w:rsidRPr="006349FC" w14:paraId="56C10EA3" w14:textId="77777777" w:rsidTr="005323C1">
        <w:trPr>
          <w:gridAfter w:val="1"/>
          <w:wAfter w:w="17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3CEA84C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  <w:hideMark/>
          </w:tcPr>
          <w:p w14:paraId="0BF4E85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AGR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D830D5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279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7A4202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5288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E72EFB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A63B82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118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E9D1E4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C9FE07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C72F81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0.121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1A37EE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4126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5848AFA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11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787489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903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BF7FE0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3D834A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2176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86968D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118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2EE7454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524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7959EB2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83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099FAEC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2094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4E01FB1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435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D0B5F0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2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84A558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115</w:t>
            </w:r>
          </w:p>
        </w:tc>
      </w:tr>
      <w:tr w:rsidR="005323C1" w:rsidRPr="006349FC" w14:paraId="7CB1EAD8" w14:textId="77777777" w:rsidTr="005323C1">
        <w:trPr>
          <w:gridAfter w:val="1"/>
          <w:wAfter w:w="17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475B6C5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  <w:hideMark/>
          </w:tcPr>
          <w:p w14:paraId="1958196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LUM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3D2548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05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702E63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684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547886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448B3E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630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4299E1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BA3EDD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AE938F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0.193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03C059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941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59AE8CB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217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858A6F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2176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C0B0A5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E98313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7959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FA5497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62FF906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015482A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2086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222557C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537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0DA6151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784BD0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2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A53D22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29</w:t>
            </w:r>
          </w:p>
        </w:tc>
      </w:tr>
      <w:tr w:rsidR="005323C1" w:rsidRPr="006349FC" w14:paraId="1B76C05D" w14:textId="77777777" w:rsidTr="005323C1">
        <w:trPr>
          <w:gridAfter w:val="1"/>
          <w:wAfter w:w="17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508B682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  <w:hideMark/>
          </w:tcPr>
          <w:p w14:paraId="0F27EB4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OL-IV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97AACD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28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2463D2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4359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BA3E03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8DDBE4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3527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DD88B6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7687C2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E6EE11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53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EBF21A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2954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757AD0E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3ADABA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89DF47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EB83CD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6305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D01F1A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52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6E9F367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1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6CF9DEB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5200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48E281E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4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349D556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43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2E220E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11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814A7D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39</w:t>
            </w:r>
          </w:p>
        </w:tc>
      </w:tr>
      <w:tr w:rsidR="005323C1" w:rsidRPr="006349FC" w14:paraId="329DA8B1" w14:textId="77777777" w:rsidTr="005323C1">
        <w:trPr>
          <w:gridAfter w:val="1"/>
          <w:wAfter w:w="17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35BE758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  <w:hideMark/>
          </w:tcPr>
          <w:p w14:paraId="66B0337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OL-VII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0B2E0C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684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966F56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DE0936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B84D33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3150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1A74F7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AA0D03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660A01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04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3EAE24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4808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54F7C00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F8E4DD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14C282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1AC9F0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05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65EBBD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11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7B592CB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2714CA1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674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6398852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6D3A067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247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617958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1D0CEE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</w:tr>
      <w:tr w:rsidR="005323C1" w:rsidRPr="006349FC" w14:paraId="199682E7" w14:textId="77777777" w:rsidTr="005323C1">
        <w:trPr>
          <w:gridAfter w:val="1"/>
          <w:wAfter w:w="18" w:type="dxa"/>
          <w:trHeight w:val="227"/>
        </w:trPr>
        <w:tc>
          <w:tcPr>
            <w:tcW w:w="721" w:type="dxa"/>
            <w:vMerge w:val="restart"/>
            <w:shd w:val="clear" w:color="auto" w:fill="auto"/>
            <w:noWrap/>
            <w:vAlign w:val="center"/>
            <w:hideMark/>
          </w:tcPr>
          <w:p w14:paraId="655D5A0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TROMA</w:t>
            </w:r>
          </w:p>
        </w:tc>
        <w:tc>
          <w:tcPr>
            <w:tcW w:w="898" w:type="dxa"/>
            <w:vMerge w:val="restart"/>
            <w:shd w:val="clear" w:color="auto" w:fill="auto"/>
            <w:noWrap/>
            <w:vAlign w:val="center"/>
            <w:hideMark/>
          </w:tcPr>
          <w:p w14:paraId="4954971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ell Density (cells/mm2)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4D3421B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Z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3FD7E2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EDEA6B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EAEABE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E0656B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439D6D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9F2E11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5B164E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177D07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4C8494E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5516CE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FCBFE4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FE80A7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89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3E67B7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11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3C1BE81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524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15A37BF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7316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3BD89D9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0023377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212FF1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DD0AD5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524</w:t>
            </w:r>
          </w:p>
        </w:tc>
      </w:tr>
      <w:tr w:rsidR="005323C1" w:rsidRPr="006349FC" w14:paraId="77D9934A" w14:textId="77777777" w:rsidTr="005323C1">
        <w:trPr>
          <w:gridAfter w:val="1"/>
          <w:wAfter w:w="18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3E28966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98" w:type="dxa"/>
            <w:vMerge/>
            <w:vAlign w:val="center"/>
            <w:hideMark/>
          </w:tcPr>
          <w:p w14:paraId="361F005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5E5D5E1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Z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EEFEA6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4FF6A6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5A198C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36E0BD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FC8136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99C9B3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7FBC70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10F31E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4EFA6D5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5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842920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CE9F3E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63FF15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E1B58F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6842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7A3025C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2426833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7635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748382F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7443C58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6FD7B5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570EA4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</w:tr>
      <w:tr w:rsidR="005323C1" w:rsidRPr="006349FC" w14:paraId="5BBA0C54" w14:textId="77777777" w:rsidTr="005323C1">
        <w:trPr>
          <w:gridAfter w:val="1"/>
          <w:wAfter w:w="18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70F47FB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98" w:type="dxa"/>
            <w:vMerge w:val="restart"/>
            <w:shd w:val="clear" w:color="auto" w:fill="auto"/>
            <w:noWrap/>
            <w:vAlign w:val="center"/>
            <w:hideMark/>
          </w:tcPr>
          <w:p w14:paraId="6ED520E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CNA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015BC3B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Z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86F105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7D234B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63E343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B66F27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7714F4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0FBDEB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2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99AFC1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9C6361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141585C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63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8BA7F2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903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5AC12A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5540ED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232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4CB4D1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765846B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339E980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0.2738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663B169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845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03DE74B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830BD3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0D6CE6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</w:tr>
      <w:tr w:rsidR="005323C1" w:rsidRPr="006349FC" w14:paraId="0D53BB97" w14:textId="77777777" w:rsidTr="005323C1">
        <w:trPr>
          <w:gridAfter w:val="1"/>
          <w:wAfter w:w="18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0B77DF7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98" w:type="dxa"/>
            <w:vMerge/>
            <w:vAlign w:val="center"/>
            <w:hideMark/>
          </w:tcPr>
          <w:p w14:paraId="10C48FC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5FCBA97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Z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330351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B71491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40D9E6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982548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7F1454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DFAF81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00CD25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6EE25B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692A2D6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739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21CCAA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596E9F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9999FC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52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592D42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7CE2C87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233182A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0.6320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3D6F140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1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695FD03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BC4BED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5DA935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</w:tr>
      <w:tr w:rsidR="005323C1" w:rsidRPr="006349FC" w14:paraId="64D42886" w14:textId="77777777" w:rsidTr="005323C1">
        <w:trPr>
          <w:gridAfter w:val="1"/>
          <w:wAfter w:w="18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605045C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98" w:type="dxa"/>
            <w:vMerge w:val="restart"/>
            <w:shd w:val="clear" w:color="auto" w:fill="auto"/>
            <w:noWrap/>
            <w:vAlign w:val="center"/>
            <w:hideMark/>
          </w:tcPr>
          <w:p w14:paraId="0292C14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MKI6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530DD20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Z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43E4AF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4CE544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A83CEE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DA56D3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E5C26D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04A8E4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740E5A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FB60EE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0667983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F46D15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AD9D74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2240B5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5288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BD3048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6960C02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3FB8523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0.6077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1D37BF3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7EB028C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71A2FA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2A37BE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</w:tr>
      <w:tr w:rsidR="005323C1" w:rsidRPr="006349FC" w14:paraId="6388C660" w14:textId="77777777" w:rsidTr="005323C1">
        <w:trPr>
          <w:gridAfter w:val="1"/>
          <w:wAfter w:w="18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3A2388F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98" w:type="dxa"/>
            <w:vMerge/>
            <w:vAlign w:val="center"/>
            <w:hideMark/>
          </w:tcPr>
          <w:p w14:paraId="0049BE2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28118D6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Z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46A861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5A6977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30C8C4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36EBC3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A38435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B7BDF2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A2DD69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B8ECB8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4023D8E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A46143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D81DE6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A3D717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23641C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0686A34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7632737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0.293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0883AD0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526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3E921D3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676C25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50B09E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</w:tr>
      <w:tr w:rsidR="005323C1" w:rsidRPr="006349FC" w14:paraId="37B6FEA6" w14:textId="77777777" w:rsidTr="005323C1">
        <w:trPr>
          <w:gridAfter w:val="1"/>
          <w:wAfter w:w="18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112F45B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98" w:type="dxa"/>
            <w:vMerge w:val="restart"/>
            <w:shd w:val="clear" w:color="auto" w:fill="auto"/>
            <w:noWrap/>
            <w:vAlign w:val="center"/>
            <w:hideMark/>
          </w:tcPr>
          <w:p w14:paraId="5D91519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VIM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2AF41A3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Z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19DD22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E94ABF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894FAD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666FB9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7CEBD9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14D80E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5583A8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4CAF20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38B33F2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28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F8B4BE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DEBE3B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D8BB48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39A739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52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5751570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6685567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7150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24536E7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2FC1DDD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B69532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2A8FB2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</w:tr>
      <w:tr w:rsidR="005323C1" w:rsidRPr="006349FC" w14:paraId="0EEEFDE4" w14:textId="77777777" w:rsidTr="005323C1">
        <w:trPr>
          <w:gridAfter w:val="1"/>
          <w:wAfter w:w="18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0254021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98" w:type="dxa"/>
            <w:vMerge/>
            <w:vAlign w:val="center"/>
            <w:hideMark/>
          </w:tcPr>
          <w:p w14:paraId="6BE119C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35A5BC1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Z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22D609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1DFA7C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C350B4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9FDCE2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8D971B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8ECA6B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49C4928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535E29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4F419DE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795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352AC5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35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5AA32C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528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D6B372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433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530208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655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525D6FF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89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659DB0D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3270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6D96454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249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38ED9E5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EDF99A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316DB7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</w:tr>
      <w:tr w:rsidR="005323C1" w:rsidRPr="006349FC" w14:paraId="22E2C6B4" w14:textId="77777777" w:rsidTr="005323C1">
        <w:trPr>
          <w:gridAfter w:val="1"/>
          <w:wAfter w:w="18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018EBF2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98" w:type="dxa"/>
            <w:vMerge w:val="restart"/>
            <w:shd w:val="clear" w:color="auto" w:fill="auto"/>
            <w:noWrap/>
            <w:vAlign w:val="center"/>
            <w:hideMark/>
          </w:tcPr>
          <w:p w14:paraId="5C477B1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S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3D4A890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Z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F77F57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811805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43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2768CC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902DCE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431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DE2198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279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5FA786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4EA0D3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20AC6B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0276F19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81EF8C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73B031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DF1C86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5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FA1920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746BC70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65BEF8B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7984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6A59301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7A97D75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E2D531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BDA5B0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</w:tr>
      <w:tr w:rsidR="005323C1" w:rsidRPr="006349FC" w14:paraId="178FD452" w14:textId="77777777" w:rsidTr="005323C1">
        <w:trPr>
          <w:gridAfter w:val="1"/>
          <w:wAfter w:w="18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70EDB2D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98" w:type="dxa"/>
            <w:vMerge/>
            <w:vAlign w:val="center"/>
            <w:hideMark/>
          </w:tcPr>
          <w:p w14:paraId="69F2DEE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255F685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Z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832B29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BF919C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E5F9EF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563681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19D10D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19B39A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AFFB50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ED1977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19AC0DE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795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89E9C8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11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7E6DA2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E4CDDF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630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5EC430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23D4CFA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362EADD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3268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37CF836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346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2EF08A5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23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CF709F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43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C46EA1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2</w:t>
            </w:r>
          </w:p>
        </w:tc>
      </w:tr>
      <w:tr w:rsidR="005323C1" w:rsidRPr="006349FC" w14:paraId="345FD224" w14:textId="77777777" w:rsidTr="005323C1">
        <w:trPr>
          <w:gridAfter w:val="1"/>
          <w:wAfter w:w="18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03D0FE5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98" w:type="dxa"/>
            <w:vMerge w:val="restart"/>
            <w:shd w:val="clear" w:color="auto" w:fill="auto"/>
            <w:noWrap/>
            <w:vAlign w:val="center"/>
            <w:hideMark/>
          </w:tcPr>
          <w:p w14:paraId="03BA446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AB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1BDF9D8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Z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CAB2A0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D77E3D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B6BDF9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46E21E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018CBE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25437E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43F1C64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D515DF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258E154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6D35B7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569158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B6B134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5CFC96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15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4F6E9E9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61C6810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8476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1750237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786E2C4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5A49C2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7070BE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</w:tr>
      <w:tr w:rsidR="005323C1" w:rsidRPr="006349FC" w14:paraId="2C35DEEC" w14:textId="77777777" w:rsidTr="005323C1">
        <w:trPr>
          <w:gridAfter w:val="1"/>
          <w:wAfter w:w="18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5B0D7E4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98" w:type="dxa"/>
            <w:vMerge/>
            <w:vAlign w:val="center"/>
            <w:hideMark/>
          </w:tcPr>
          <w:p w14:paraId="2FB2436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64D0CFE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Z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9C5036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6202D2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739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B712DD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FF8C14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7394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51B029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83FB0E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E734BF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837053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11D02D2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393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A611C0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A7CA00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A1490B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3150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200009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5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75245BD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0EE4ABB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173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759C462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086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073C024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42F91E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52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FFCB19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</w:tr>
      <w:tr w:rsidR="005323C1" w:rsidRPr="006349FC" w14:paraId="0B5D79FF" w14:textId="77777777" w:rsidTr="005323C1">
        <w:trPr>
          <w:gridAfter w:val="1"/>
          <w:wAfter w:w="18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29B5E13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98" w:type="dxa"/>
            <w:vMerge w:val="restart"/>
            <w:shd w:val="clear" w:color="auto" w:fill="auto"/>
            <w:noWrap/>
            <w:vAlign w:val="center"/>
            <w:hideMark/>
          </w:tcPr>
          <w:p w14:paraId="418EFBB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OL-I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255C50F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Z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199C16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29D91C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739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1EED88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2F4E32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7394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7BBD0B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B4221F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31DF0B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91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EA9BE6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6032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10FB632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7174C7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3DD831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3FBE27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12C2E5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56FBDA5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16F4F23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8158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4DFBCB1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4FAB1F4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2DBAC2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0691BD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</w:tr>
      <w:tr w:rsidR="005323C1" w:rsidRPr="006349FC" w14:paraId="5E3D49A0" w14:textId="77777777" w:rsidTr="005323C1">
        <w:trPr>
          <w:gridAfter w:val="1"/>
          <w:wAfter w:w="18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1C1DE75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98" w:type="dxa"/>
            <w:vMerge/>
            <w:vAlign w:val="center"/>
            <w:hideMark/>
          </w:tcPr>
          <w:p w14:paraId="42415EF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60E5A39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Z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4C2B57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90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CB8AAF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903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3838E8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900F312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230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479BB6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D172B4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CE4C40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32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F40E39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4148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0768B1D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67A3FB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1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AEC4B4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6114BF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6842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09C4D2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27478AE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7EA8CEA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5069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2D0CDDD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7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61A7870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795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2F2FB8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EA8D69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1</w:t>
            </w:r>
          </w:p>
        </w:tc>
      </w:tr>
      <w:tr w:rsidR="005323C1" w:rsidRPr="006349FC" w14:paraId="6E19D5CC" w14:textId="77777777" w:rsidTr="005323C1">
        <w:trPr>
          <w:gridAfter w:val="1"/>
          <w:wAfter w:w="18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703E792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98" w:type="dxa"/>
            <w:vMerge w:val="restart"/>
            <w:shd w:val="clear" w:color="auto" w:fill="auto"/>
            <w:noWrap/>
            <w:vAlign w:val="center"/>
            <w:hideMark/>
          </w:tcPr>
          <w:p w14:paraId="27BBD5C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VCAN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6C059EC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Z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EA9A79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393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D90122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14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B15D72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FECFE9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39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1EEC80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07BCB9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83D6798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485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6BC1E0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18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39D94E1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11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0955D6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68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D2D608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0DE188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6842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35EDC7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793B8AC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7C47E92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4136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6DC97156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051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640DD22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144CB6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73C446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</w:tr>
      <w:tr w:rsidR="005323C1" w:rsidRPr="006349FC" w14:paraId="2D96AB45" w14:textId="77777777" w:rsidTr="005323C1">
        <w:trPr>
          <w:gridAfter w:val="1"/>
          <w:wAfter w:w="18" w:type="dxa"/>
          <w:trHeight w:val="227"/>
        </w:trPr>
        <w:tc>
          <w:tcPr>
            <w:tcW w:w="721" w:type="dxa"/>
            <w:vMerge/>
            <w:vAlign w:val="center"/>
            <w:hideMark/>
          </w:tcPr>
          <w:p w14:paraId="702BF45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98" w:type="dxa"/>
            <w:vMerge/>
            <w:vAlign w:val="center"/>
            <w:hideMark/>
          </w:tcPr>
          <w:p w14:paraId="614A53F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7B855119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Z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48528C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123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379A44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970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C9FC65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888678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2799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3F74AF3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10347FB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5ED643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-0.037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F2976F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8117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center"/>
            <w:hideMark/>
          </w:tcPr>
          <w:p w14:paraId="14C54F9A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63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08B7C1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18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2239010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95A8145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5787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01DE42C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745" w:type="dxa"/>
            <w:gridSpan w:val="2"/>
            <w:shd w:val="clear" w:color="auto" w:fill="auto"/>
            <w:noWrap/>
            <w:vAlign w:val="center"/>
            <w:hideMark/>
          </w:tcPr>
          <w:p w14:paraId="55C736FD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648" w:type="dxa"/>
            <w:gridSpan w:val="2"/>
            <w:shd w:val="clear" w:color="auto" w:fill="auto"/>
            <w:noWrap/>
            <w:vAlign w:val="center"/>
            <w:hideMark/>
          </w:tcPr>
          <w:p w14:paraId="56955AEE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3593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14:paraId="3ACE4031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color w:val="000000"/>
                <w:sz w:val="13"/>
                <w:szCs w:val="13"/>
              </w:rPr>
              <w:t>0.0161</w:t>
            </w:r>
          </w:p>
        </w:tc>
        <w:tc>
          <w:tcPr>
            <w:tcW w:w="741" w:type="dxa"/>
            <w:gridSpan w:val="3"/>
            <w:shd w:val="clear" w:color="auto" w:fill="auto"/>
            <w:noWrap/>
            <w:vAlign w:val="center"/>
            <w:hideMark/>
          </w:tcPr>
          <w:p w14:paraId="15816894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095A1E7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770CDDF" w14:textId="77777777" w:rsidR="00114DD2" w:rsidRPr="006349FC" w:rsidRDefault="00114DD2" w:rsidP="005323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34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&lt;0.0001</w:t>
            </w:r>
          </w:p>
        </w:tc>
      </w:tr>
    </w:tbl>
    <w:p w14:paraId="4C9A8965" w14:textId="77777777" w:rsidR="005323C1" w:rsidRDefault="005323C1" w:rsidP="005323C1">
      <w:pPr>
        <w:ind w:left="-1276" w:right="-880"/>
        <w:jc w:val="both"/>
        <w:rPr>
          <w:rFonts w:ascii="Arial" w:hAnsi="Arial" w:cs="Arial"/>
          <w:b/>
          <w:bCs/>
          <w:lang w:val="en-US"/>
        </w:rPr>
      </w:pPr>
    </w:p>
    <w:p w14:paraId="486D909E" w14:textId="76AF57B9" w:rsidR="00055267" w:rsidRDefault="001B103E" w:rsidP="005323C1">
      <w:pPr>
        <w:ind w:left="-1276" w:right="-880"/>
        <w:jc w:val="both"/>
      </w:pPr>
      <w:r w:rsidRPr="002B4355">
        <w:rPr>
          <w:rFonts w:ascii="Arial" w:hAnsi="Arial" w:cs="Arial"/>
          <w:b/>
          <w:bCs/>
          <w:lang w:val="en-US"/>
        </w:rPr>
        <w:t>SUPPLEMENTARY TABLE S</w:t>
      </w:r>
      <w:r w:rsidR="00EB669C">
        <w:rPr>
          <w:rFonts w:ascii="Arial" w:hAnsi="Arial" w:cs="Arial"/>
          <w:b/>
          <w:bCs/>
          <w:lang w:val="en-US"/>
        </w:rPr>
        <w:t>2</w:t>
      </w:r>
      <w:r w:rsidRPr="002B4355">
        <w:rPr>
          <w:rFonts w:ascii="Arial" w:hAnsi="Arial" w:cs="Arial"/>
          <w:b/>
          <w:bCs/>
          <w:lang w:val="en-US"/>
        </w:rPr>
        <w:t xml:space="preserve">: </w:t>
      </w:r>
      <w:r w:rsidRPr="002B4355">
        <w:rPr>
          <w:rFonts w:ascii="Arial" w:hAnsi="Arial" w:cs="Arial"/>
          <w:lang w:val="en-US"/>
        </w:rPr>
        <w:t>Time and group dependent statistical p value</w:t>
      </w:r>
      <w:r>
        <w:rPr>
          <w:rFonts w:ascii="Arial" w:hAnsi="Arial" w:cs="Arial"/>
          <w:lang w:val="en-US"/>
        </w:rPr>
        <w:t>s</w:t>
      </w:r>
      <w:r w:rsidRPr="002B4355">
        <w:rPr>
          <w:rFonts w:ascii="Arial" w:hAnsi="Arial" w:cs="Arial"/>
          <w:lang w:val="en-US"/>
        </w:rPr>
        <w:t xml:space="preserve"> of the comparisons of different time points and of the full-thickness stromal-epithelial substitutes (SESS) versus epithelial substitutes (ESS) for each </w:t>
      </w:r>
      <w:r>
        <w:rPr>
          <w:rFonts w:ascii="Arial" w:hAnsi="Arial" w:cs="Arial"/>
          <w:lang w:val="en-US"/>
        </w:rPr>
        <w:t>variable</w:t>
      </w:r>
      <w:r w:rsidRPr="002B4355">
        <w:rPr>
          <w:rFonts w:ascii="Arial" w:hAnsi="Arial" w:cs="Arial"/>
          <w:lang w:val="en-US"/>
        </w:rPr>
        <w:t xml:space="preserve"> using the Mann–Whitney test and the Kendall correlation test. Statistically significant p values bellow 0.001 are labeled in bold and considered statistically significant</w:t>
      </w:r>
    </w:p>
    <w:sectPr w:rsidR="00055267" w:rsidSect="005348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745AB" w14:textId="77777777" w:rsidR="00534878" w:rsidRDefault="00534878" w:rsidP="005323C1">
      <w:r>
        <w:separator/>
      </w:r>
    </w:p>
  </w:endnote>
  <w:endnote w:type="continuationSeparator" w:id="0">
    <w:p w14:paraId="00FF0C13" w14:textId="77777777" w:rsidR="00534878" w:rsidRDefault="00534878" w:rsidP="00532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195A9" w14:textId="77777777" w:rsidR="00534878" w:rsidRDefault="00534878" w:rsidP="005323C1">
      <w:r>
        <w:separator/>
      </w:r>
    </w:p>
  </w:footnote>
  <w:footnote w:type="continuationSeparator" w:id="0">
    <w:p w14:paraId="6282A502" w14:textId="77777777" w:rsidR="00534878" w:rsidRDefault="00534878" w:rsidP="005323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26FA3"/>
    <w:multiLevelType w:val="hybridMultilevel"/>
    <w:tmpl w:val="913A03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A7B24"/>
    <w:multiLevelType w:val="hybridMultilevel"/>
    <w:tmpl w:val="B0E263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EB5262"/>
    <w:multiLevelType w:val="hybridMultilevel"/>
    <w:tmpl w:val="42FABFE4"/>
    <w:lvl w:ilvl="0" w:tplc="85BCDF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7562091">
    <w:abstractNumId w:val="0"/>
  </w:num>
  <w:num w:numId="2" w16cid:durableId="1836727496">
    <w:abstractNumId w:val="1"/>
  </w:num>
  <w:num w:numId="3" w16cid:durableId="14188643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DD2"/>
    <w:rsid w:val="00055267"/>
    <w:rsid w:val="00114DD2"/>
    <w:rsid w:val="001B103E"/>
    <w:rsid w:val="005323C1"/>
    <w:rsid w:val="00534878"/>
    <w:rsid w:val="00CB0621"/>
    <w:rsid w:val="00EB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4EBFA"/>
  <w15:chartTrackingRefBased/>
  <w15:docId w15:val="{1A502CB4-3169-F344-9791-5019C0B03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DD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4D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4DD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14DD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114DD2"/>
    <w:pPr>
      <w:tabs>
        <w:tab w:val="left" w:pos="500"/>
      </w:tabs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114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4D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4DD2"/>
    <w:rPr>
      <w:rFonts w:ascii="Times New Roman" w:eastAsia="Times New Roman" w:hAnsi="Times New Roman" w:cs="Times New Roman"/>
      <w:kern w:val="0"/>
      <w:sz w:val="20"/>
      <w:szCs w:val="20"/>
      <w:lang w:val="es-E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DD2"/>
    <w:rPr>
      <w:rFonts w:ascii="Times New Roman" w:eastAsia="Times New Roman" w:hAnsi="Times New Roman" w:cs="Times New Roman"/>
      <w:b/>
      <w:bCs/>
      <w:kern w:val="0"/>
      <w:sz w:val="20"/>
      <w:szCs w:val="20"/>
      <w:lang w:val="es-ES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14DD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4DD2"/>
    <w:rPr>
      <w:rFonts w:ascii="Times New Roman" w:eastAsia="Times New Roman" w:hAnsi="Times New Roman" w:cs="Times New Roman"/>
      <w:kern w:val="0"/>
      <w:lang w:val="es-E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4DD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DD2"/>
    <w:rPr>
      <w:rFonts w:ascii="Times New Roman" w:eastAsia="Times New Roman" w:hAnsi="Times New Roman" w:cs="Times New Roman"/>
      <w:kern w:val="0"/>
      <w:lang w:val="es-ES" w:eastAsia="en-GB"/>
      <w14:ligatures w14:val="none"/>
    </w:rPr>
  </w:style>
  <w:style w:type="paragraph" w:styleId="Revision">
    <w:name w:val="Revision"/>
    <w:hidden/>
    <w:uiPriority w:val="99"/>
    <w:semiHidden/>
    <w:rsid w:val="00114DD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3">
    <w:name w:val="Plain Table 3"/>
    <w:basedOn w:val="TableNormal"/>
    <w:uiPriority w:val="43"/>
    <w:rsid w:val="00114D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114DD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114DD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14DD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97</Words>
  <Characters>4545</Characters>
  <Application>Microsoft Office Word</Application>
  <DocSecurity>0</DocSecurity>
  <Lines>37</Lines>
  <Paragraphs>10</Paragraphs>
  <ScaleCrop>false</ScaleCrop>
  <Company/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Chato Astrain</dc:creator>
  <cp:keywords/>
  <dc:description/>
  <cp:lastModifiedBy>Jesus Chato Astrain</cp:lastModifiedBy>
  <cp:revision>4</cp:revision>
  <dcterms:created xsi:type="dcterms:W3CDTF">2023-12-27T10:41:00Z</dcterms:created>
  <dcterms:modified xsi:type="dcterms:W3CDTF">2024-02-01T08:12:00Z</dcterms:modified>
</cp:coreProperties>
</file>